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95045</wp:posOffset>
                </wp:positionV>
                <wp:extent cx="7235190" cy="3131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5190" cy="3131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1368"/>
                              <w:gridCol w:w="1638"/>
                              <w:gridCol w:w="972"/>
                              <w:gridCol w:w="900"/>
                              <w:gridCol w:w="1773"/>
                              <w:gridCol w:w="1017"/>
                              <w:gridCol w:w="900"/>
                              <w:gridCol w:w="1728"/>
                            </w:tblGrid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394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ble S1. Significant SNPs by gene in Caucasian popul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Asthmatic vs. Non- allergic controls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Allergic vs.  Non- allergic control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it-IT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it-IT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Asthmatic vs. Allergic contro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3" w:hRule="atLeast"/>
                              </w:trPr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nim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ificant SNPs, from most significant to 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ea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ignificant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nim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ificant SNPs, from most significant to 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ea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ignificant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nim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ignificant SNPs, from most significant to l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east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signific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0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243250 rs243268  r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2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32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24327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24325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24326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24327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243282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TSL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037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rs11466749 rs10062929 rs114667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PINK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rs230306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 xml:space="preserve"> rs93250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rs74453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rs230306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rs689220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TSLP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rs11466749 rs1146675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rs10062929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SERPINE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0.0057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 xml:space="preserve">rs7242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rs222768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rs111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RPIN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105105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rs124316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I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outlineLvl w:val="1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1049413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111022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278615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CHI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rs11102244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 rs27861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L-9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06988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IL13RA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2997049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HRH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rs615283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14211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1638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84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dotted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rs1295685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2054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9.7pt;height:246.6pt;mso-wrap-distance-left:0pt;mso-wrap-distance-right:9pt;mso-wrap-distance-top:0pt;mso-wrap-distance-bottom:0pt;margin-top:78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3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1368"/>
                        <w:gridCol w:w="1638"/>
                        <w:gridCol w:w="972"/>
                        <w:gridCol w:w="900"/>
                        <w:gridCol w:w="1773"/>
                        <w:gridCol w:w="1017"/>
                        <w:gridCol w:w="900"/>
                        <w:gridCol w:w="1728"/>
                      </w:tblGrid>
                      <w:tr>
                        <w:trPr>
                          <w:trHeight w:val="262" w:hRule="atLeast"/>
                        </w:trPr>
                        <w:tc>
                          <w:tcPr>
                            <w:tcW w:w="11394" w:type="dxa"/>
                            <w:gridSpan w:val="9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ble S1. Significant SNPs by gene in Caucasian popul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30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Asthmatic vs. Non- allergic controls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Allergic vs.  Non- allergic control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it-IT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it-IT" w:eastAsia="zh-CN"/>
                              </w:rPr>
                            </w:r>
                          </w:p>
                        </w:tc>
                        <w:tc>
                          <w:tcPr>
                            <w:tcW w:w="262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Asthmatic vs. Allergic controls</w:t>
                            </w:r>
                          </w:p>
                        </w:tc>
                      </w:tr>
                      <w:tr>
                        <w:trPr>
                          <w:trHeight w:val="523" w:hRule="atLeast"/>
                        </w:trPr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nim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ificant SNPs, from most significant to 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eas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ignificant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nim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ificant SNPs, from most significant to 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eas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ignificant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nim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Significant SNPs, from most significant to l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east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signific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0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243250 rs243268  r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32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24327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2432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24326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24327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243282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TSL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037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  <w:t>rs11466749 rs10062929 rs114667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PINK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rs230306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 xml:space="preserve"> rs932507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rs744539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rs230306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rs6892205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>TSLP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>rs11466749 rs114667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>rs10062929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  <w:t>SERPINE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>0.0057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  <w:t xml:space="preserve">rs7242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  <w:t>rs222768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fr-FR" w:eastAsia="zh-CN"/>
                              </w:rPr>
                              <w:t>rs111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RPIN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105105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 xml:space="preserve"> rs124316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I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outlineLvl w:val="1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1049413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1110224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2786151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CHI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rs11102244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 xml:space="preserve">  rs27861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L-9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069884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IL13RA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2997049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HRH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 xml:space="preserve">rs615283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14211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1638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848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dotted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 xml:space="preserve">rs1295685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2054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652270</wp:posOffset>
                </wp:positionV>
                <wp:extent cx="6915150" cy="27559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5150" cy="2755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6"/>
                              <w:gridCol w:w="1026"/>
                              <w:gridCol w:w="1701"/>
                              <w:gridCol w:w="909"/>
                              <w:gridCol w:w="900"/>
                              <w:gridCol w:w="1773"/>
                              <w:gridCol w:w="1017"/>
                              <w:gridCol w:w="900"/>
                              <w:gridCol w:w="1728"/>
                            </w:tblGrid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0890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ble S2. Significant SNPs by gene in African American popul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2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Asthmatic vs. Non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llergic controls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Allergic vs.  Non- allergic controls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it-IT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val="it-IT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Asthmatic vs. Allergic contro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3" w:hRule="atLeast"/>
                              </w:trPr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nim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ificant SNPs  from most significant to 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ea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ignificant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nim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nificant SNPs  from most significant to 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eas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significant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inimu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P-value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ignificant SNPs  from most significant to l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east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 signific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rs2243250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rs224324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  <w:t xml:space="preserve">  rs2243283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 xml:space="preserve"> rs2243263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fr-FR"/>
                                    </w:rPr>
                                    <w:t>rs22432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rs2243283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243263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09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22432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NSIG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4848492    rs1112346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rs12613329                     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ADIPOQ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12495941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22222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IA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rs7411387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2820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I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7411387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-4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2074570  rs1805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OX5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s791923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 xml:space="preserve">  rs49868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TGFB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2241715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ALOX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7919239  rs49868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LCA1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37659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LCA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3765989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CLCA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2753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DH26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60710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IL13RA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17095945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13RA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535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CIIT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rs1139564</w:t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IL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315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SERPINA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8010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color w:val="FF6600"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ADRB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eastAsia="zh-CN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zh-CN"/>
                                    </w:rPr>
                                    <w:t>rs10427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4.5pt;height:217pt;mso-wrap-distance-left:0pt;mso-wrap-distance-right:9pt;mso-wrap-distance-top:0pt;mso-wrap-distance-bottom:0pt;margin-top:130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8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6"/>
                        <w:gridCol w:w="1026"/>
                        <w:gridCol w:w="1701"/>
                        <w:gridCol w:w="909"/>
                        <w:gridCol w:w="900"/>
                        <w:gridCol w:w="1773"/>
                        <w:gridCol w:w="1017"/>
                        <w:gridCol w:w="900"/>
                        <w:gridCol w:w="1728"/>
                      </w:tblGrid>
                      <w:tr>
                        <w:trPr>
                          <w:trHeight w:val="262" w:hRule="atLeast"/>
                        </w:trPr>
                        <w:tc>
                          <w:tcPr>
                            <w:tcW w:w="10890" w:type="dxa"/>
                            <w:gridSpan w:val="9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ble S2. Significant SNPs by gene in African American popul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2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Asthmatic vs. Non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llergic controls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Allergic vs.  Non- allergic controls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val="it-IT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val="it-IT" w:eastAsia="zh-CN"/>
                              </w:rPr>
                            </w:r>
                          </w:p>
                        </w:tc>
                        <w:tc>
                          <w:tcPr>
                            <w:tcW w:w="262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Asthmatic vs. Allergic controls</w:t>
                            </w:r>
                          </w:p>
                        </w:tc>
                      </w:tr>
                      <w:tr>
                        <w:trPr>
                          <w:trHeight w:val="523" w:hRule="atLeast"/>
                        </w:trPr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nim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ificant SNPs  from most significant to 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eas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ignificant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nim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nificant SNPs  from most significant to 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eas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ignificant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inimu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P-value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Significant SNPs  from most significant to l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east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signific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 xml:space="preserve">rs2243250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 xml:space="preserve"> rs224324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 w:eastAsia="zh-CN"/>
                              </w:rPr>
                              <w:t xml:space="preserve">  rs2243283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 xml:space="preserve"> rs2243263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fr-FR"/>
                              </w:rPr>
                              <w:t>rs22432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 xml:space="preserve">rs2243283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243263</w:t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09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22432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NSIG2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4848492    rs1112346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rs12613329                     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ADIPOQ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12495941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22222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IA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 xml:space="preserve">rs7411387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282009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I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7411387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-4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FF66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2074570  rs1805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OX5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s791923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 xml:space="preserve">  rs4986832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TGFB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2241715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ALOX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7919239  rs49868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LCA1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3765989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LCA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3765989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CLCA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2753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DH26</w:t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6071043</w:t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IL13RA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17095945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13RA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535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CIIT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rs1139564</w:t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IL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315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SERPINA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8010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color w:val="FF6600"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0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ADRB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eastAsia="zh-CN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zh-CN"/>
                              </w:rPr>
                              <w:t>rs10427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21:56:00Z</dcterms:created>
  <dc:creator>MERW6X</dc:creator>
  <dc:description/>
  <cp:keywords/>
  <dc:language>en-US</dc:language>
  <cp:lastModifiedBy>Tes</cp:lastModifiedBy>
  <dcterms:modified xsi:type="dcterms:W3CDTF">2011-01-25T21:56:00Z</dcterms:modified>
  <cp:revision>2</cp:revision>
  <dc:subject/>
  <dc:title/>
</cp:coreProperties>
</file>